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8F3" w:rsidRPr="00E91CE2" w:rsidRDefault="004108F3" w:rsidP="004108F3">
      <w:pPr>
        <w:rPr>
          <w:b/>
          <w:color w:val="000000" w:themeColor="text1"/>
          <w:szCs w:val="24"/>
        </w:rPr>
      </w:pPr>
      <w:r w:rsidRPr="00E91CE2">
        <w:rPr>
          <w:b/>
          <w:color w:val="000000" w:themeColor="text1"/>
          <w:szCs w:val="24"/>
        </w:rPr>
        <w:t xml:space="preserve">S3 Table. The baseline response of 208 students to 17 questions to assess their KAP towards WASH. </w:t>
      </w:r>
    </w:p>
    <w:p w:rsidR="004108F3" w:rsidRPr="00E91CE2" w:rsidRDefault="004108F3" w:rsidP="004108F3">
      <w:pPr>
        <w:rPr>
          <w:b/>
          <w:color w:val="000000" w:themeColor="text1"/>
          <w:szCs w:val="24"/>
        </w:rPr>
      </w:pPr>
      <w:r w:rsidRPr="00E91CE2">
        <w:rPr>
          <w:b/>
          <w:color w:val="000000" w:themeColor="text1"/>
          <w:szCs w:val="24"/>
        </w:rPr>
        <w:t xml:space="preserve">   </w:t>
      </w:r>
    </w:p>
    <w:tbl>
      <w:tblPr>
        <w:tblStyle w:val="TableGrid"/>
        <w:tblW w:w="892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559"/>
        <w:gridCol w:w="1276"/>
        <w:gridCol w:w="1701"/>
      </w:tblGrid>
      <w:tr w:rsidR="00E91CE2" w:rsidRPr="00E91CE2" w:rsidTr="0017033A">
        <w:trPr>
          <w:trHeight w:val="536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17033A" w:rsidRPr="00E91CE2" w:rsidRDefault="0017033A" w:rsidP="00FD0F3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_Hlk94630639"/>
            <w:r w:rsidRPr="00E91C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7033A" w:rsidRPr="00E91CE2" w:rsidRDefault="0017033A" w:rsidP="00FD0F3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pon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otal (%) </w:t>
            </w:r>
          </w:p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 = 20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 (n = 122)</w:t>
            </w:r>
          </w:p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vention (n = 86)</w:t>
            </w:r>
          </w:p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91CE2" w:rsidRPr="00E91CE2" w:rsidTr="0017033A">
        <w:trPr>
          <w:trHeight w:val="165"/>
        </w:trPr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 washing after defecation</w:t>
            </w:r>
            <w:bookmarkStart w:id="1" w:name="_GoBack"/>
            <w:bookmarkEnd w:id="1"/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(52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</w:tr>
      <w:tr w:rsidR="00E91CE2" w:rsidRPr="00E91CE2" w:rsidTr="0017033A">
        <w:trPr>
          <w:trHeight w:val="271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(47.1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</w:tr>
      <w:tr w:rsidR="00E91CE2" w:rsidRPr="00E91CE2" w:rsidTr="0017033A">
        <w:trPr>
          <w:trHeight w:val="217"/>
        </w:trPr>
        <w:tc>
          <w:tcPr>
            <w:tcW w:w="2405" w:type="dxa"/>
            <w:vMerge w:val="restart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 washing after urinatio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23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</w:tr>
      <w:tr w:rsidR="00E91CE2" w:rsidRPr="00E91CE2" w:rsidTr="0017033A">
        <w:trPr>
          <w:trHeight w:val="207"/>
        </w:trPr>
        <w:tc>
          <w:tcPr>
            <w:tcW w:w="2405" w:type="dxa"/>
            <w:vMerge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 (76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</w:tr>
      <w:tr w:rsidR="00E91CE2" w:rsidRPr="00E91CE2" w:rsidTr="0017033A">
        <w:trPr>
          <w:trHeight w:val="297"/>
        </w:trPr>
        <w:tc>
          <w:tcPr>
            <w:tcW w:w="2405" w:type="dxa"/>
            <w:vMerge w:val="restart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 washing before eating</w:t>
            </w: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 (88.9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</w:tr>
      <w:tr w:rsidR="00E91CE2" w:rsidRPr="00E91CE2" w:rsidTr="0017033A">
        <w:trPr>
          <w:trHeight w:val="321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11.1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E91CE2" w:rsidRPr="00E91CE2" w:rsidTr="0017033A">
        <w:trPr>
          <w:trHeight w:val="345"/>
        </w:trPr>
        <w:tc>
          <w:tcPr>
            <w:tcW w:w="2405" w:type="dxa"/>
            <w:vMerge w:val="restart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 washing when dirty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 (76.0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</w:tr>
      <w:tr w:rsidR="00E91CE2" w:rsidRPr="00E91CE2" w:rsidTr="0017033A">
        <w:trPr>
          <w:trHeight w:val="369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24.0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E91CE2" w:rsidRPr="00E91CE2" w:rsidTr="0017033A">
        <w:trPr>
          <w:trHeight w:val="357"/>
        </w:trPr>
        <w:tc>
          <w:tcPr>
            <w:tcW w:w="2405" w:type="dxa"/>
            <w:vMerge w:val="restart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 washing mostly by</w:t>
            </w: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 only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 (53.4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</w:tr>
      <w:tr w:rsidR="00E91CE2" w:rsidRPr="00E91CE2" w:rsidTr="0017033A">
        <w:trPr>
          <w:trHeight w:val="361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ap and water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 (45.2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E91CE2" w:rsidRPr="00E91CE2" w:rsidTr="0017033A">
        <w:trPr>
          <w:trHeight w:val="58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h and water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.4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91CE2" w:rsidRPr="00E91CE2" w:rsidTr="0017033A">
        <w:trPr>
          <w:trHeight w:val="245"/>
        </w:trPr>
        <w:tc>
          <w:tcPr>
            <w:tcW w:w="2405" w:type="dxa"/>
            <w:vMerge w:val="restart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urinate I always use the latrine at school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 (76.0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</w:tr>
      <w:tr w:rsidR="00E91CE2" w:rsidRPr="00E91CE2" w:rsidTr="0017033A">
        <w:trPr>
          <w:trHeight w:val="365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24.0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E91CE2" w:rsidRPr="00E91CE2" w:rsidTr="0017033A">
        <w:trPr>
          <w:trHeight w:val="273"/>
        </w:trPr>
        <w:tc>
          <w:tcPr>
            <w:tcW w:w="2405" w:type="dxa"/>
            <w:vMerge w:val="restart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defecate I always use the latrine at school</w:t>
            </w: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 (96.6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</w:tr>
      <w:tr w:rsidR="00E91CE2" w:rsidRPr="00E91CE2" w:rsidTr="0017033A">
        <w:trPr>
          <w:trHeight w:val="297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.4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91CE2" w:rsidRPr="00E91CE2" w:rsidTr="0017033A">
        <w:trPr>
          <w:trHeight w:val="321"/>
        </w:trPr>
        <w:tc>
          <w:tcPr>
            <w:tcW w:w="2405" w:type="dxa"/>
            <w:vMerge w:val="restart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urinate I always use the latrine at hom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 (60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E91CE2" w:rsidRPr="00E91CE2" w:rsidTr="0017033A">
        <w:trPr>
          <w:trHeight w:val="333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 (39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</w:tr>
      <w:tr w:rsidR="00E91CE2" w:rsidRPr="00E91CE2" w:rsidTr="0017033A">
        <w:trPr>
          <w:trHeight w:val="389"/>
        </w:trPr>
        <w:tc>
          <w:tcPr>
            <w:tcW w:w="2405" w:type="dxa"/>
            <w:vMerge w:val="restart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defecate I always use the latrine at home</w:t>
            </w: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 (91.8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</w:tr>
      <w:tr w:rsidR="00E91CE2" w:rsidRPr="00E91CE2" w:rsidTr="0017033A">
        <w:trPr>
          <w:trHeight w:val="374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.2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E91CE2" w:rsidRPr="00E91CE2" w:rsidTr="0017033A">
        <w:trPr>
          <w:trHeight w:val="373"/>
        </w:trPr>
        <w:tc>
          <w:tcPr>
            <w:tcW w:w="2405" w:type="dxa"/>
            <w:vMerge w:val="restart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your opinion is there a problem with the latrine at school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 (58.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</w:tr>
      <w:tr w:rsidR="00E91CE2" w:rsidRPr="00E91CE2" w:rsidTr="0017033A">
        <w:trPr>
          <w:trHeight w:val="58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 (40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</w:tr>
      <w:tr w:rsidR="00E91CE2" w:rsidRPr="00E91CE2" w:rsidTr="0017033A">
        <w:trPr>
          <w:trHeight w:val="497"/>
        </w:trPr>
        <w:tc>
          <w:tcPr>
            <w:tcW w:w="2405" w:type="dxa"/>
            <w:vMerge w:val="restart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your opinion is there a problem with the latrine at home</w:t>
            </w: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 (70.0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</w:tr>
      <w:tr w:rsidR="00E91CE2" w:rsidRPr="00E91CE2" w:rsidTr="0017033A">
        <w:trPr>
          <w:trHeight w:val="309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 (30.0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E91CE2" w:rsidRPr="00E91CE2" w:rsidTr="0017033A">
        <w:trPr>
          <w:trHeight w:val="384"/>
        </w:trPr>
        <w:tc>
          <w:tcPr>
            <w:tcW w:w="2405" w:type="dxa"/>
            <w:vMerge w:val="restart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ever miss school because of the toilets being unpleasant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91CE2" w:rsidRPr="00E91CE2" w:rsidTr="0017033A">
        <w:trPr>
          <w:trHeight w:val="372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 (98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</w:tr>
      <w:tr w:rsidR="00E91CE2" w:rsidRPr="00E91CE2" w:rsidTr="0017033A">
        <w:trPr>
          <w:trHeight w:val="375"/>
        </w:trPr>
        <w:tc>
          <w:tcPr>
            <w:tcW w:w="2405" w:type="dxa"/>
            <w:vMerge w:val="restart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ever carry water to school?</w:t>
            </w: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(52.9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</w:tr>
      <w:tr w:rsidR="00E91CE2" w:rsidRPr="00E91CE2" w:rsidTr="0017033A">
        <w:trPr>
          <w:trHeight w:val="343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(47.1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</w:tr>
      <w:tr w:rsidR="00E91CE2" w:rsidRPr="00E91CE2" w:rsidTr="0017033A">
        <w:trPr>
          <w:trHeight w:val="367"/>
        </w:trPr>
        <w:tc>
          <w:tcPr>
            <w:tcW w:w="2405" w:type="dxa"/>
            <w:vMerge w:val="restart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re does this water come from?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 tap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 (58.7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E91CE2" w:rsidRPr="00E91CE2" w:rsidTr="0017033A">
        <w:trPr>
          <w:trHeight w:val="375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sourc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41.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E91CE2" w:rsidRPr="00E91CE2" w:rsidTr="0017033A">
        <w:trPr>
          <w:trHeight w:val="501"/>
        </w:trPr>
        <w:tc>
          <w:tcPr>
            <w:tcW w:w="2405" w:type="dxa"/>
            <w:vMerge w:val="restart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re you ever thirsty at school and don't have a drink?</w:t>
            </w: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 (72.1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</w:tr>
      <w:tr w:rsidR="00E91CE2" w:rsidRPr="00E91CE2" w:rsidTr="0017033A">
        <w:trPr>
          <w:trHeight w:val="375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27.9)</w:t>
            </w:r>
          </w:p>
        </w:tc>
        <w:tc>
          <w:tcPr>
            <w:tcW w:w="1276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701" w:type="dxa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E91CE2" w:rsidRPr="00E91CE2" w:rsidTr="0017033A">
        <w:trPr>
          <w:trHeight w:val="361"/>
        </w:trPr>
        <w:tc>
          <w:tcPr>
            <w:tcW w:w="2405" w:type="dxa"/>
            <w:vMerge w:val="restart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 of going into the river for swimming for fu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least once a week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17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E91CE2" w:rsidRPr="00E91CE2" w:rsidTr="0017033A">
        <w:trPr>
          <w:trHeight w:val="587"/>
        </w:trPr>
        <w:tc>
          <w:tcPr>
            <w:tcW w:w="2405" w:type="dxa"/>
            <w:vMerge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 than once per week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 (82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7033A" w:rsidRPr="00E91CE2" w:rsidRDefault="0017033A" w:rsidP="00FD0F3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C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</w:tr>
      <w:bookmarkEnd w:id="0"/>
    </w:tbl>
    <w:p w:rsidR="0017033A" w:rsidRPr="00E91CE2" w:rsidRDefault="0017033A">
      <w:pPr>
        <w:rPr>
          <w:rFonts w:ascii="Times New Roman" w:hAnsi="Times New Roman" w:cs="Times New Roman"/>
          <w:color w:val="000000" w:themeColor="text1"/>
        </w:rPr>
      </w:pPr>
    </w:p>
    <w:sectPr w:rsidR="0017033A" w:rsidRPr="00E91CE2" w:rsidSect="00E91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sDA3MDE3MzUytTA0trBQ0lEKTi0uzszPAykwqgUAFs2m0ywAAAA="/>
  </w:docVars>
  <w:rsids>
    <w:rsidRoot w:val="0017033A"/>
    <w:rsid w:val="0017033A"/>
    <w:rsid w:val="001E6123"/>
    <w:rsid w:val="002E462F"/>
    <w:rsid w:val="004108F3"/>
    <w:rsid w:val="009218BC"/>
    <w:rsid w:val="00E9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9AC860-DCCC-4EC7-8324-083FC53C2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33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nch, Michael</dc:creator>
  <cp:keywords/>
  <dc:description/>
  <cp:lastModifiedBy>Chandravadhana Ramesh</cp:lastModifiedBy>
  <cp:revision>4</cp:revision>
  <dcterms:created xsi:type="dcterms:W3CDTF">2022-02-01T22:56:00Z</dcterms:created>
  <dcterms:modified xsi:type="dcterms:W3CDTF">2024-02-01T06:50:00Z</dcterms:modified>
</cp:coreProperties>
</file>